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00" w:type="pct"/>
        <w:tblInd w:w="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011"/>
        <w:gridCol w:w="1576"/>
        <w:gridCol w:w="1926"/>
        <w:gridCol w:w="1606"/>
      </w:tblGrid>
      <w:tr w:rsidR="00E80CE5" w:rsidRPr="007A7BD0" w14:paraId="6309AA8B" w14:textId="77777777" w:rsidTr="00DC5012">
        <w:trPr>
          <w:trHeight w:val="217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1363498F" w14:textId="77777777" w:rsidR="00E80CE5" w:rsidRPr="007A7BD0" w:rsidDel="006B00FB" w:rsidRDefault="00E80CE5" w:rsidP="00DC5012">
            <w:pPr>
              <w:pStyle w:val="Heading5"/>
              <w:rPr>
                <w:rFonts w:ascii="Times New Roman" w:hAnsi="Times New Roman" w:cs="Times New Roman"/>
                <w:color w:val="auto"/>
              </w:rPr>
            </w:pPr>
            <w:r w:rsidRPr="007A7BD0">
              <w:rPr>
                <w:rFonts w:ascii="Times New Roman" w:hAnsi="Times New Roman" w:cs="Times New Roman"/>
                <w:b/>
                <w:bCs/>
                <w:color w:val="auto"/>
              </w:rPr>
              <w:t>S6 Table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.</w:t>
            </w:r>
            <w:r w:rsidRPr="007A7BD0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Associations between glucose challenge tests (per 10 mg/dL increase) and placental weight, a sensitivity analysis excluding patients diagnosed with maternal hypertension (n=10,832)</w:t>
            </w:r>
          </w:p>
        </w:tc>
      </w:tr>
      <w:tr w:rsidR="00E80CE5" w:rsidRPr="007A7BD0" w14:paraId="73132162" w14:textId="77777777" w:rsidTr="00DC5012">
        <w:trPr>
          <w:trHeight w:val="87"/>
        </w:trPr>
        <w:tc>
          <w:tcPr>
            <w:tcW w:w="1197" w:type="pct"/>
          </w:tcPr>
          <w:p w14:paraId="04E08E29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1074" w:type="pct"/>
            <w:vAlign w:val="center"/>
          </w:tcPr>
          <w:p w14:paraId="35BA7171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MD (95% CI)</w:t>
            </w:r>
          </w:p>
        </w:tc>
        <w:tc>
          <w:tcPr>
            <w:tcW w:w="842" w:type="pct"/>
          </w:tcPr>
          <w:p w14:paraId="4C9EDEE1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1029" w:type="pct"/>
          </w:tcPr>
          <w:p w14:paraId="05D94DFC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AMD (95% CI)</w:t>
            </w:r>
            <w:r w:rsidRPr="007A7BD0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858" w:type="pct"/>
          </w:tcPr>
          <w:p w14:paraId="7C9173C4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 xml:space="preserve"> value</w:t>
            </w:r>
          </w:p>
        </w:tc>
      </w:tr>
      <w:tr w:rsidR="00E80CE5" w:rsidRPr="007A7BD0" w14:paraId="1C20D56D" w14:textId="77777777" w:rsidTr="00DC5012">
        <w:trPr>
          <w:trHeight w:val="100"/>
        </w:trPr>
        <w:tc>
          <w:tcPr>
            <w:tcW w:w="1197" w:type="pct"/>
          </w:tcPr>
          <w:p w14:paraId="3FF49E1E" w14:textId="77777777" w:rsidR="00E80CE5" w:rsidRPr="007A7BD0" w:rsidRDefault="00E80CE5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Placental weight</w:t>
            </w:r>
          </w:p>
        </w:tc>
        <w:tc>
          <w:tcPr>
            <w:tcW w:w="1074" w:type="pct"/>
            <w:vAlign w:val="center"/>
          </w:tcPr>
          <w:p w14:paraId="2662C5EF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59 (0.90, 2.29)</w:t>
            </w:r>
          </w:p>
        </w:tc>
        <w:tc>
          <w:tcPr>
            <w:tcW w:w="842" w:type="pct"/>
            <w:vAlign w:val="center"/>
          </w:tcPr>
          <w:p w14:paraId="36501DEB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1029" w:type="pct"/>
            <w:vAlign w:val="center"/>
          </w:tcPr>
          <w:p w14:paraId="3A988DC6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3.15 (2.53, 3.78)</w:t>
            </w:r>
          </w:p>
        </w:tc>
        <w:tc>
          <w:tcPr>
            <w:tcW w:w="858" w:type="pct"/>
            <w:vAlign w:val="center"/>
          </w:tcPr>
          <w:p w14:paraId="0983B0C3" w14:textId="77777777" w:rsidR="00E80CE5" w:rsidRPr="007A7BD0" w:rsidRDefault="00E80CE5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E80CE5" w:rsidRPr="007A7BD0" w14:paraId="389F5DE2" w14:textId="77777777" w:rsidTr="00DC5012">
        <w:trPr>
          <w:trHeight w:val="1595"/>
        </w:trPr>
        <w:tc>
          <w:tcPr>
            <w:tcW w:w="5000" w:type="pct"/>
            <w:gridSpan w:val="5"/>
            <w:tcBorders>
              <w:bottom w:val="nil"/>
            </w:tcBorders>
          </w:tcPr>
          <w:p w14:paraId="32A86CFF" w14:textId="77777777" w:rsidR="00E80CE5" w:rsidRPr="007A7BD0" w:rsidRDefault="00E80CE5" w:rsidP="00DC5012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Cs w:val="24"/>
              </w:rPr>
              <w:t>A total of 753 patients were diagnosed with maternal hypertension and were excluded</w:t>
            </w:r>
          </w:p>
          <w:p w14:paraId="026A4789" w14:textId="77777777" w:rsidR="00E80CE5" w:rsidRPr="007A7BD0" w:rsidRDefault="00E80CE5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Cs w:val="24"/>
              </w:rPr>
              <w:t xml:space="preserve">† </w:t>
            </w:r>
            <w:r w:rsidRPr="007A7BD0">
              <w:rPr>
                <w:rFonts w:ascii="Times New Roman" w:hAnsi="Times New Roman" w:cs="Times New Roman"/>
                <w:szCs w:val="24"/>
              </w:rPr>
              <w:t>Linear regression models were adjusted for maternal age, race and ethnicity, parity, gestational age at delivery, and fetal sex</w:t>
            </w:r>
          </w:p>
          <w:p w14:paraId="4246FE87" w14:textId="77777777" w:rsidR="00E80CE5" w:rsidRPr="007A7BD0" w:rsidRDefault="00E80CE5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Abbreviations: AMD=adjusted mean difference; CI=confidence interval; MD=mean difference</w:t>
            </w:r>
          </w:p>
        </w:tc>
      </w:tr>
    </w:tbl>
    <w:p w14:paraId="77D9CAAE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E5"/>
    <w:rsid w:val="00501DE4"/>
    <w:rsid w:val="005D3810"/>
    <w:rsid w:val="00607EAF"/>
    <w:rsid w:val="00C425DC"/>
    <w:rsid w:val="00E8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8042"/>
  <w15:chartTrackingRefBased/>
  <w15:docId w15:val="{D74CFBA9-459E-4205-8DE0-C60E28A1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CE5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C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C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C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C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E80C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C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C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CE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CE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E80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0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CE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0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CE5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0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CE5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0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CE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80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21</Lines>
  <Paragraphs>22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37:00Z</dcterms:created>
  <dcterms:modified xsi:type="dcterms:W3CDTF">2026-02-06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713c1f-4051-4c1c-b666-743c86ae5d45</vt:lpwstr>
  </property>
</Properties>
</file>